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0CDE0" w14:textId="77777777" w:rsidR="00E46DFC" w:rsidRDefault="00E46DFC" w:rsidP="00E46DFC">
      <w:pPr>
        <w:pStyle w:val="Heading3"/>
      </w:pPr>
      <w:r w:rsidRPr="005175CE">
        <w:t>Appendix 2 Semi-structured interview guide</w:t>
      </w:r>
    </w:p>
    <w:p w14:paraId="1066E9E9" w14:textId="77777777" w:rsidR="00E46DFC" w:rsidRPr="0039630A" w:rsidRDefault="00E46DFC" w:rsidP="00E46DFC"/>
    <w:p w14:paraId="572859D3" w14:textId="77777777" w:rsidR="00E46DFC" w:rsidRPr="005175CE" w:rsidRDefault="00E46DFC" w:rsidP="00E46DFC">
      <w:pPr>
        <w:spacing w:line="360" w:lineRule="auto"/>
        <w:rPr>
          <w:color w:val="000000" w:themeColor="text1"/>
        </w:rPr>
      </w:pPr>
      <w:r w:rsidRPr="005175CE">
        <w:rPr>
          <w:color w:val="000000" w:themeColor="text1"/>
        </w:rPr>
        <w:t>Table S1    Semi-structured interview guide</w:t>
      </w:r>
    </w:p>
    <w:p w14:paraId="420AC6BF" w14:textId="77777777" w:rsidR="00E46DFC" w:rsidRPr="005175CE" w:rsidRDefault="00E46DFC" w:rsidP="00E46DFC">
      <w:pPr>
        <w:kinsoku w:val="0"/>
        <w:overflowPunct w:val="0"/>
        <w:autoSpaceDE w:val="0"/>
        <w:autoSpaceDN w:val="0"/>
        <w:adjustRightInd w:val="0"/>
        <w:spacing w:after="13" w:line="192" w:lineRule="exact"/>
        <w:rPr>
          <w:rFonts w:ascii="Arial" w:hAnsi="Arial" w:cs="Arial"/>
          <w:b/>
          <w:bCs/>
          <w:color w:val="000000" w:themeColor="text1"/>
          <w:w w:val="90"/>
          <w:sz w:val="20"/>
          <w:szCs w:val="20"/>
        </w:rPr>
      </w:pPr>
    </w:p>
    <w:tbl>
      <w:tblPr>
        <w:tblW w:w="0" w:type="auto"/>
        <w:tblInd w:w="10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72"/>
        <w:gridCol w:w="3508"/>
      </w:tblGrid>
      <w:tr w:rsidR="00E46DFC" w:rsidRPr="005175CE" w14:paraId="2C46B0A5" w14:textId="77777777" w:rsidTr="00911195">
        <w:trPr>
          <w:trHeight w:val="398"/>
        </w:trPr>
        <w:tc>
          <w:tcPr>
            <w:tcW w:w="9680" w:type="dxa"/>
            <w:gridSpan w:val="2"/>
            <w:tcBorders>
              <w:top w:val="single" w:sz="12" w:space="0" w:color="4471C4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 w14:paraId="32777816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before="137"/>
              <w:ind w:left="71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Questions</w:t>
            </w:r>
          </w:p>
        </w:tc>
      </w:tr>
      <w:tr w:rsidR="00E46DFC" w:rsidRPr="00470B65" w14:paraId="23BA1FAA" w14:textId="77777777" w:rsidTr="00911195">
        <w:trPr>
          <w:trHeight w:val="861"/>
        </w:trPr>
        <w:tc>
          <w:tcPr>
            <w:tcW w:w="6172" w:type="dxa"/>
            <w:tcBorders>
              <w:top w:val="single" w:sz="12" w:space="0" w:color="000000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14:paraId="2EF37CD0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before="211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E080D5B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ind w:left="71"/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Have</w:t>
            </w:r>
            <w:r w:rsidRPr="005175CE">
              <w:rPr>
                <w:rFonts w:ascii="Arial" w:hAnsi="Arial" w:cs="Arial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you</w:t>
            </w:r>
            <w:r w:rsidRPr="005175CE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used</w:t>
            </w:r>
            <w:r w:rsidRPr="005175CE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Healthy Together?</w:t>
            </w:r>
          </w:p>
        </w:tc>
        <w:tc>
          <w:tcPr>
            <w:tcW w:w="3508" w:type="dxa"/>
            <w:tcBorders>
              <w:top w:val="single" w:sz="12" w:space="0" w:color="000000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14:paraId="25F53513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before="211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B01EBA6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ind w:left="78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(If</w:t>
            </w:r>
            <w:r w:rsidRPr="005175CE">
              <w:rPr>
                <w:rFonts w:ascii="Arial" w:hAnsi="Arial" w:cs="Arial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no,</w:t>
            </w:r>
            <w:r w:rsidRPr="005175CE">
              <w:rPr>
                <w:rFonts w:ascii="Arial" w:hAnsi="Arial" w:cs="Arial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any</w:t>
            </w:r>
            <w:r w:rsidRPr="005175CE">
              <w:rPr>
                <w:rFonts w:ascii="Arial" w:hAnsi="Arial" w:cs="Arial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specific</w:t>
            </w:r>
            <w:r w:rsidRPr="005175CE">
              <w:rPr>
                <w:rFonts w:ascii="Arial" w:hAnsi="Arial" w:cs="Arial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reasons?)</w:t>
            </w:r>
          </w:p>
        </w:tc>
      </w:tr>
      <w:tr w:rsidR="00E46DFC" w:rsidRPr="00470B65" w14:paraId="00E2E2F8" w14:textId="77777777" w:rsidTr="00911195">
        <w:trPr>
          <w:trHeight w:val="404"/>
        </w:trPr>
        <w:tc>
          <w:tcPr>
            <w:tcW w:w="6172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14:paraId="365D86DD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before="144"/>
              <w:ind w:left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What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was</w:t>
            </w:r>
            <w:r w:rsidRPr="005175CE">
              <w:rPr>
                <w:rFonts w:ascii="Arial" w:hAnsi="Arial" w:cs="Arial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your</w:t>
            </w:r>
            <w:r w:rsidRPr="005175CE">
              <w:rPr>
                <w:rFonts w:ascii="Arial" w:hAnsi="Arial" w:cs="Arial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experience</w:t>
            </w:r>
            <w:r w:rsidRPr="005175CE">
              <w:rPr>
                <w:rFonts w:ascii="Arial" w:hAnsi="Arial" w:cs="Arial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of</w:t>
            </w:r>
            <w:r w:rsidRPr="005175CE">
              <w:rPr>
                <w:rFonts w:ascii="Arial" w:hAnsi="Arial" w:cs="Arial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using</w:t>
            </w:r>
            <w:r w:rsidRPr="005175CE">
              <w:rPr>
                <w:rFonts w:ascii="Arial" w:hAnsi="Arial" w:cs="Arial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Healthy Together?</w:t>
            </w:r>
          </w:p>
        </w:tc>
        <w:tc>
          <w:tcPr>
            <w:tcW w:w="35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14:paraId="3D0B986A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E46DFC" w:rsidRPr="00470B65" w14:paraId="3DB3E5CC" w14:textId="77777777" w:rsidTr="00911195">
        <w:trPr>
          <w:trHeight w:val="282"/>
        </w:trPr>
        <w:tc>
          <w:tcPr>
            <w:tcW w:w="6172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14:paraId="1B29EA03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line="215" w:lineRule="exact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</w:p>
        </w:tc>
        <w:tc>
          <w:tcPr>
            <w:tcW w:w="35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14:paraId="3203251F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line="215" w:lineRule="exact"/>
              <w:ind w:left="7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(What</w:t>
            </w:r>
            <w:r w:rsidRPr="005175C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worked</w:t>
            </w:r>
            <w:r w:rsidRPr="005175C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well/not</w:t>
            </w:r>
            <w:r w:rsidRPr="005175C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so</w:t>
            </w:r>
            <w:r w:rsidRPr="005175CE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well?)</w:t>
            </w:r>
          </w:p>
        </w:tc>
      </w:tr>
      <w:tr w:rsidR="00E46DFC" w:rsidRPr="005175CE" w14:paraId="3637982A" w14:textId="77777777" w:rsidTr="00911195">
        <w:trPr>
          <w:trHeight w:val="320"/>
        </w:trPr>
        <w:tc>
          <w:tcPr>
            <w:tcW w:w="6172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14:paraId="3983A8E6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14:paraId="0AF3635D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7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Weight</w:t>
            </w:r>
            <w:r w:rsidRPr="005175CE">
              <w:rPr>
                <w:rFonts w:ascii="Arial" w:hAnsi="Arial" w:cs="Arial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tracking</w:t>
            </w:r>
          </w:p>
        </w:tc>
      </w:tr>
      <w:tr w:rsidR="00E46DFC" w:rsidRPr="005175CE" w14:paraId="42A7D13B" w14:textId="77777777" w:rsidTr="00911195">
        <w:trPr>
          <w:trHeight w:val="320"/>
        </w:trPr>
        <w:tc>
          <w:tcPr>
            <w:tcW w:w="6172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14:paraId="0DD551A3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14:paraId="4BA98D8A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78"/>
              <w:rPr>
                <w:rFonts w:ascii="Arial" w:hAnsi="Arial" w:cs="Arial"/>
                <w:color w:val="000000" w:themeColor="text1"/>
                <w:spacing w:val="-2"/>
                <w:w w:val="95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pacing w:val="-2"/>
                <w:w w:val="95"/>
                <w:sz w:val="20"/>
                <w:szCs w:val="20"/>
              </w:rPr>
              <w:t>Podcasts</w:t>
            </w:r>
          </w:p>
        </w:tc>
      </w:tr>
      <w:tr w:rsidR="00E46DFC" w:rsidRPr="005175CE" w14:paraId="37218477" w14:textId="77777777" w:rsidTr="00911195">
        <w:trPr>
          <w:trHeight w:val="320"/>
        </w:trPr>
        <w:tc>
          <w:tcPr>
            <w:tcW w:w="6172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14:paraId="3B12A611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14:paraId="5579A7A7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7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Exercise</w:t>
            </w:r>
            <w:r w:rsidRPr="005175CE">
              <w:rPr>
                <w:rFonts w:ascii="Arial" w:hAnsi="Arial" w:cs="Arial"/>
                <w:color w:val="000000" w:themeColor="text1"/>
                <w:spacing w:val="-14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s</w:t>
            </w:r>
          </w:p>
        </w:tc>
      </w:tr>
      <w:tr w:rsidR="00E46DFC" w:rsidRPr="005175CE" w14:paraId="7CF31213" w14:textId="77777777" w:rsidTr="00911195">
        <w:trPr>
          <w:trHeight w:val="273"/>
        </w:trPr>
        <w:tc>
          <w:tcPr>
            <w:tcW w:w="6172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14:paraId="1BE3980F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14:paraId="054D2E3A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7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Push</w:t>
            </w:r>
            <w:r w:rsidRPr="005175CE">
              <w:rPr>
                <w:rFonts w:ascii="Arial" w:hAnsi="Arial" w:cs="Arial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notifications</w:t>
            </w:r>
          </w:p>
        </w:tc>
      </w:tr>
      <w:tr w:rsidR="00E46DFC" w:rsidRPr="005175CE" w14:paraId="3061994B" w14:textId="77777777" w:rsidTr="00911195">
        <w:trPr>
          <w:trHeight w:val="432"/>
        </w:trPr>
        <w:tc>
          <w:tcPr>
            <w:tcW w:w="6172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14:paraId="14096D26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line="206" w:lineRule="exact"/>
              <w:ind w:left="71"/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Do</w:t>
            </w:r>
            <w:r w:rsidRPr="005175CE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you</w:t>
            </w:r>
            <w:r w:rsidRPr="005175CE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feel</w:t>
            </w:r>
            <w:r w:rsidRPr="005175CE">
              <w:rPr>
                <w:rFonts w:ascii="Arial" w:hAnsi="Arial" w:cs="Arial"/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the</w:t>
            </w:r>
            <w:r w:rsidRPr="005175CE">
              <w:rPr>
                <w:rFonts w:ascii="Arial" w:hAnsi="Arial" w:cs="Arial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module</w:t>
            </w:r>
            <w:r w:rsidRPr="005175CE">
              <w:rPr>
                <w:rFonts w:ascii="Arial" w:hAnsi="Arial" w:cs="Arial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has</w:t>
            </w:r>
            <w:r w:rsidRPr="005175CE">
              <w:rPr>
                <w:rFonts w:ascii="Arial" w:hAnsi="Arial" w:cs="Arial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had</w:t>
            </w:r>
            <w:r w:rsidRPr="005175CE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any</w:t>
            </w:r>
            <w:r w:rsidRPr="005175CE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impact</w:t>
            </w:r>
            <w:r w:rsidRPr="005175CE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on</w:t>
            </w:r>
            <w:r w:rsidRPr="005175CE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your</w:t>
            </w:r>
            <w:r w:rsidRPr="005175CE">
              <w:rPr>
                <w:rFonts w:ascii="Arial" w:hAnsi="Arial" w:cs="Arial"/>
                <w:color w:val="000000" w:themeColor="text1"/>
                <w:spacing w:val="-11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health?</w:t>
            </w:r>
          </w:p>
        </w:tc>
        <w:tc>
          <w:tcPr>
            <w:tcW w:w="35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14:paraId="48AD033A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before="68"/>
              <w:ind w:left="78"/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Behavior?</w:t>
            </w:r>
            <w:r w:rsidRPr="005175CE">
              <w:rPr>
                <w:rFonts w:ascii="Arial" w:hAnsi="Arial" w:cs="Arial"/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Provide</w:t>
            </w:r>
            <w:r w:rsidRPr="005175CE">
              <w:rPr>
                <w:rFonts w:ascii="Arial" w:hAnsi="Arial" w:cs="Arial"/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an</w:t>
            </w:r>
            <w:r w:rsidRPr="005175CE">
              <w:rPr>
                <w:rFonts w:ascii="Arial" w:hAnsi="Arial" w:cs="Arial"/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example.</w:t>
            </w:r>
          </w:p>
        </w:tc>
      </w:tr>
      <w:tr w:rsidR="00E46DFC" w:rsidRPr="00470B65" w14:paraId="725665D4" w14:textId="77777777" w:rsidTr="00911195">
        <w:trPr>
          <w:trHeight w:val="601"/>
        </w:trPr>
        <w:tc>
          <w:tcPr>
            <w:tcW w:w="6172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14:paraId="2B42A831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before="181"/>
              <w:ind w:left="71"/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Do</w:t>
            </w:r>
            <w:r w:rsidRPr="005175CE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you</w:t>
            </w:r>
            <w:r w:rsidRPr="005175CE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have</w:t>
            </w:r>
            <w:r w:rsidRPr="005175CE">
              <w:rPr>
                <w:rFonts w:ascii="Arial" w:hAnsi="Arial" w:cs="Arial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any</w:t>
            </w:r>
            <w:r w:rsidRPr="005175CE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suggestions</w:t>
            </w:r>
            <w:r w:rsidRPr="005175CE">
              <w:rPr>
                <w:rFonts w:ascii="Arial" w:hAnsi="Arial" w:cs="Arial"/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for</w:t>
            </w:r>
            <w:r w:rsidRPr="005175CE">
              <w:rPr>
                <w:rFonts w:ascii="Arial" w:hAnsi="Arial" w:cs="Arial"/>
                <w:color w:val="000000" w:themeColor="text1"/>
                <w:spacing w:val="-11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improvements?</w:t>
            </w:r>
          </w:p>
        </w:tc>
        <w:tc>
          <w:tcPr>
            <w:tcW w:w="35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14:paraId="373B2064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E46DFC" w:rsidRPr="00470B65" w14:paraId="38A3D650" w14:textId="77777777" w:rsidTr="00911195">
        <w:trPr>
          <w:trHeight w:val="404"/>
        </w:trPr>
        <w:tc>
          <w:tcPr>
            <w:tcW w:w="6172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14:paraId="778D7D7C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before="144"/>
              <w:ind w:left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Would</w:t>
            </w:r>
            <w:r w:rsidRPr="005175CE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you</w:t>
            </w:r>
            <w:r w:rsidRPr="005175CE">
              <w:rPr>
                <w:rFonts w:ascii="Arial" w:hAnsi="Arial" w:cs="Arial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recommend</w:t>
            </w:r>
            <w:r w:rsidRPr="005175C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pacing w:val="-4"/>
                <w:sz w:val="20"/>
                <w:szCs w:val="20"/>
              </w:rPr>
              <w:t>Healthy Together</w:t>
            </w:r>
            <w:r w:rsidRPr="005175CE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5175CE">
              <w:rPr>
                <w:rFonts w:ascii="Arial" w:hAnsi="Arial" w:cs="Arial"/>
                <w:color w:val="000000" w:themeColor="text1"/>
                <w:sz w:val="20"/>
                <w:szCs w:val="20"/>
              </w:rPr>
              <w:t>to</w:t>
            </w:r>
          </w:p>
        </w:tc>
        <w:tc>
          <w:tcPr>
            <w:tcW w:w="350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14:paraId="0A13E779" w14:textId="77777777" w:rsidR="00E46DFC" w:rsidRPr="005175CE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rPr>
                <w:color w:val="000000" w:themeColor="text1"/>
                <w:sz w:val="18"/>
                <w:szCs w:val="18"/>
              </w:rPr>
            </w:pPr>
          </w:p>
        </w:tc>
      </w:tr>
      <w:tr w:rsidR="00E46DFC" w:rsidRPr="009767A3" w14:paraId="723F30FA" w14:textId="77777777" w:rsidTr="00911195">
        <w:trPr>
          <w:trHeight w:val="227"/>
        </w:trPr>
        <w:tc>
          <w:tcPr>
            <w:tcW w:w="6172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none" w:sz="6" w:space="0" w:color="auto"/>
            </w:tcBorders>
          </w:tcPr>
          <w:p w14:paraId="00618E3D" w14:textId="77777777" w:rsidR="00E46DFC" w:rsidRPr="009767A3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spacing w:line="208" w:lineRule="exact"/>
              <w:ind w:left="71"/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</w:pPr>
            <w:r w:rsidRPr="009767A3">
              <w:rPr>
                <w:rFonts w:ascii="Arial" w:hAnsi="Arial" w:cs="Arial"/>
                <w:color w:val="000000" w:themeColor="text1"/>
                <w:spacing w:val="-2"/>
                <w:sz w:val="20"/>
                <w:szCs w:val="20"/>
              </w:rPr>
              <w:t>others?</w:t>
            </w:r>
          </w:p>
        </w:tc>
        <w:tc>
          <w:tcPr>
            <w:tcW w:w="3508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</w:tcPr>
          <w:p w14:paraId="399A5F1A" w14:textId="77777777" w:rsidR="00E46DFC" w:rsidRPr="009767A3" w:rsidRDefault="00E46DFC" w:rsidP="00911195">
            <w:pPr>
              <w:kinsoku w:val="0"/>
              <w:overflowPunct w:val="0"/>
              <w:autoSpaceDE w:val="0"/>
              <w:autoSpaceDN w:val="0"/>
              <w:adjustRightInd w:val="0"/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7D46C873" w14:textId="77777777" w:rsidR="00E46DFC" w:rsidRPr="009767A3" w:rsidRDefault="00E46DFC" w:rsidP="00E46DFC">
      <w:pPr>
        <w:spacing w:line="360" w:lineRule="auto"/>
        <w:rPr>
          <w:color w:val="000000" w:themeColor="text1"/>
        </w:rPr>
      </w:pPr>
    </w:p>
    <w:p w14:paraId="1F84D7B2" w14:textId="77777777" w:rsidR="00E46DFC" w:rsidRPr="009767A3" w:rsidRDefault="00E46DFC" w:rsidP="00E46DFC">
      <w:pPr>
        <w:spacing w:line="360" w:lineRule="auto"/>
        <w:rPr>
          <w:color w:val="000000" w:themeColor="text1"/>
        </w:rPr>
      </w:pPr>
    </w:p>
    <w:p w14:paraId="1045F0CF" w14:textId="77777777" w:rsidR="004C0720" w:rsidRDefault="004C0720"/>
    <w:sectPr w:rsidR="004C0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DFC"/>
    <w:rsid w:val="00210DED"/>
    <w:rsid w:val="004C0720"/>
    <w:rsid w:val="00831847"/>
    <w:rsid w:val="00DD22A8"/>
    <w:rsid w:val="00E4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D23B8"/>
  <w15:chartTrackingRefBased/>
  <w15:docId w15:val="{3DD20481-2CC8-BD4D-A62D-53782866B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DF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D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D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DF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DF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DF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DF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DF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DF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DF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46D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D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D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D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D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D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D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D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6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DF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6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DF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6D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DF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6D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D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D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Kjærgaard Christiansen</dc:creator>
  <cp:keywords/>
  <dc:description/>
  <cp:lastModifiedBy>Pernille Kjærgaard Christiansen</cp:lastModifiedBy>
  <cp:revision>1</cp:revision>
  <dcterms:created xsi:type="dcterms:W3CDTF">2025-08-19T07:21:00Z</dcterms:created>
  <dcterms:modified xsi:type="dcterms:W3CDTF">2025-08-19T07:22:00Z</dcterms:modified>
</cp:coreProperties>
</file>